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C1B" w:rsidRPr="00502B4D" w:rsidRDefault="00A86C1B" w:rsidP="00A86C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4B2100"/>
    <w:p w:rsidR="001C3D0E" w:rsidRDefault="001C3D0E" w:rsidP="001C3D0E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676C86" wp14:editId="47BB0F05">
            <wp:extent cx="5731510" cy="484729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3D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0F"/>
    <w:rsid w:val="001C3D0E"/>
    <w:rsid w:val="004B2100"/>
    <w:rsid w:val="00A86C1B"/>
    <w:rsid w:val="00ED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526E"/>
  <w15:chartTrackingRefBased/>
  <w15:docId w15:val="{ED7CB26F-C7F4-4320-B44F-CF7CD820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C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05T11:35:00Z</dcterms:created>
  <dcterms:modified xsi:type="dcterms:W3CDTF">2023-10-05T11:41:00Z</dcterms:modified>
</cp:coreProperties>
</file>